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BD8" w:rsidRPr="00B04BD8" w:rsidRDefault="00B04BD8" w:rsidP="00B04BD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 w:rsidRPr="00B04BD8">
        <w:rPr>
          <w:rFonts w:ascii="Times New Roman" w:hAnsi="Times New Roman" w:cs="Times New Roman"/>
          <w:b/>
        </w:rPr>
        <w:t>S</w:t>
      </w:r>
      <w:r w:rsidR="009F789F">
        <w:rPr>
          <w:rFonts w:ascii="Times New Roman" w:hAnsi="Times New Roman" w:cs="Times New Roman"/>
          <w:b/>
        </w:rPr>
        <w:t>4</w:t>
      </w:r>
      <w:r w:rsidRPr="00B04BD8">
        <w:rPr>
          <w:rFonts w:ascii="Times New Roman" w:hAnsi="Times New Roman" w:cs="Times New Roman"/>
          <w:b/>
        </w:rPr>
        <w:t xml:space="preserve"> Table. Primer list of </w:t>
      </w:r>
      <w:r w:rsidRPr="00B04BD8">
        <w:rPr>
          <w:rFonts w:ascii="Times New Roman" w:hAnsi="Times New Roman" w:cs="Times New Roman"/>
          <w:b/>
          <w:color w:val="000000" w:themeColor="text1"/>
        </w:rPr>
        <w:t>16S rRNA gene amplicon preparation.</w:t>
      </w:r>
      <w:bookmarkStart w:id="0" w:name="_GoBack"/>
      <w:bookmarkEnd w:id="0"/>
    </w:p>
    <w:tbl>
      <w:tblPr>
        <w:tblW w:w="87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9"/>
        <w:gridCol w:w="6899"/>
        <w:gridCol w:w="709"/>
      </w:tblGrid>
      <w:tr w:rsidR="00B04BD8" w:rsidRPr="00B04BD8" w:rsidTr="00854DAA">
        <w:trPr>
          <w:trHeight w:val="210"/>
          <w:jc w:val="center"/>
        </w:trPr>
        <w:tc>
          <w:tcPr>
            <w:tcW w:w="11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8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Sequence (5'-&gt;3') (Lib-L A Adaptor+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70C0"/>
                <w:sz w:val="20"/>
                <w:szCs w:val="20"/>
              </w:rPr>
              <w:t>key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+MID1+specific primer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</w:tr>
      <w:tr w:rsidR="00B04BD8" w:rsidRPr="00B04BD8" w:rsidTr="00854DAA">
        <w:trPr>
          <w:trHeight w:val="210"/>
          <w:jc w:val="center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color w:val="E46D0A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E46D0A"/>
                <w:sz w:val="20"/>
                <w:szCs w:val="20"/>
              </w:rPr>
              <w:t>A-27F_MD1</w:t>
            </w:r>
          </w:p>
        </w:tc>
        <w:tc>
          <w:tcPr>
            <w:tcW w:w="6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ccatctcatccctgcgtgtctccgac</w:t>
            </w:r>
            <w:r w:rsidRPr="00B04BD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70C0"/>
                <w:sz w:val="18"/>
                <w:szCs w:val="18"/>
              </w:rPr>
              <w:t>tcag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ACGAGTGCGT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AGAGTTTGATC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FF0000"/>
                <w:sz w:val="18"/>
                <w:szCs w:val="18"/>
              </w:rPr>
              <w:t>M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GGCTCAG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04BD8" w:rsidRPr="00B04BD8" w:rsidTr="00854DAA">
        <w:trPr>
          <w:trHeight w:val="210"/>
          <w:jc w:val="center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color w:val="31849B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31849B"/>
                <w:sz w:val="20"/>
                <w:szCs w:val="20"/>
              </w:rPr>
              <w:t>A-27F_MD2</w:t>
            </w:r>
          </w:p>
        </w:tc>
        <w:tc>
          <w:tcPr>
            <w:tcW w:w="689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ccatctcatccctgcgtgtctccgac</w:t>
            </w:r>
            <w:r w:rsidRPr="00B04BD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70C0"/>
                <w:sz w:val="18"/>
                <w:szCs w:val="18"/>
              </w:rPr>
              <w:t>tcag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31849B"/>
                <w:sz w:val="18"/>
                <w:szCs w:val="18"/>
              </w:rPr>
              <w:t>ACGCTCGACA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AGAGTTTGATC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FF0000"/>
                <w:sz w:val="18"/>
                <w:szCs w:val="18"/>
              </w:rPr>
              <w:t>M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GGCTC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04BD8" w:rsidRPr="00B04BD8" w:rsidTr="00854DAA">
        <w:trPr>
          <w:trHeight w:val="210"/>
          <w:jc w:val="center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color w:val="60497B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60497B"/>
                <w:sz w:val="20"/>
                <w:szCs w:val="20"/>
              </w:rPr>
              <w:t>A-27F_MD3</w:t>
            </w:r>
          </w:p>
        </w:tc>
        <w:tc>
          <w:tcPr>
            <w:tcW w:w="689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ccatctcatccctgcgtgtctccgac</w:t>
            </w:r>
            <w:r w:rsidRPr="00B04BD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70C0"/>
                <w:sz w:val="18"/>
                <w:szCs w:val="18"/>
              </w:rPr>
              <w:t>tcag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60497B"/>
                <w:sz w:val="18"/>
                <w:szCs w:val="18"/>
              </w:rPr>
              <w:t>AGACGCACTC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AGAGTTTGATC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FF0000"/>
                <w:sz w:val="18"/>
                <w:szCs w:val="18"/>
              </w:rPr>
              <w:t>M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GGCTC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04BD8" w:rsidRPr="00B04BD8" w:rsidTr="00854DAA">
        <w:trPr>
          <w:trHeight w:val="210"/>
          <w:jc w:val="center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color w:val="75923C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75923C"/>
                <w:sz w:val="20"/>
                <w:szCs w:val="20"/>
              </w:rPr>
              <w:t>A-27F_MD4</w:t>
            </w:r>
          </w:p>
        </w:tc>
        <w:tc>
          <w:tcPr>
            <w:tcW w:w="689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ccatctcatccctgcgtgtctccgac</w:t>
            </w:r>
            <w:r w:rsidRPr="00B04BD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70C0"/>
                <w:sz w:val="18"/>
                <w:szCs w:val="18"/>
              </w:rPr>
              <w:t>tcag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75923C"/>
                <w:sz w:val="18"/>
                <w:szCs w:val="18"/>
              </w:rPr>
              <w:t>AGCACTGTAG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E36C0A"/>
                <w:sz w:val="18"/>
                <w:szCs w:val="18"/>
              </w:rPr>
              <w:t xml:space="preserve">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AGAGTTTGATC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FF0000"/>
                <w:sz w:val="18"/>
                <w:szCs w:val="18"/>
              </w:rPr>
              <w:t xml:space="preserve">M 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TGGCTC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04BD8" w:rsidRPr="00B04BD8" w:rsidTr="00854DAA">
        <w:trPr>
          <w:trHeight w:val="210"/>
          <w:jc w:val="center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-355R</w:t>
            </w:r>
          </w:p>
        </w:tc>
        <w:tc>
          <w:tcPr>
            <w:tcW w:w="689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>cctatcccctgtgtgccttggcagtc</w:t>
            </w:r>
            <w:r w:rsidRPr="00B04BD8">
              <w:rPr>
                <w:rFonts w:ascii="Times New Roman" w:eastAsia="新細明體" w:hAnsi="Times New Roman" w:cs="Times New Roman"/>
                <w:b/>
                <w:bCs/>
                <w:color w:val="0070C0"/>
                <w:sz w:val="18"/>
                <w:szCs w:val="18"/>
              </w:rPr>
              <w:t>tcag</w:t>
            </w:r>
            <w:r w:rsidRPr="00B04BD8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</w:rPr>
              <w:t xml:space="preserve">GCTGCCTCCCGTAGGAGT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04BD8" w:rsidRPr="00B04BD8" w:rsidRDefault="00B04BD8" w:rsidP="00854DA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04BD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</w:tbl>
    <w:p w:rsidR="00B04BD8" w:rsidRPr="00B04BD8" w:rsidRDefault="00B04BD8" w:rsidP="00B04BD8">
      <w:pPr>
        <w:jc w:val="both"/>
        <w:rPr>
          <w:rFonts w:ascii="Times New Roman" w:hAnsi="Times New Roman" w:cs="Times New Roman"/>
        </w:rPr>
      </w:pPr>
    </w:p>
    <w:p w:rsidR="00266E51" w:rsidRDefault="00266E51"/>
    <w:sectPr w:rsidR="00266E51" w:rsidSect="00266E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F66" w:rsidRDefault="00A66F66" w:rsidP="009F789F">
      <w:r>
        <w:separator/>
      </w:r>
    </w:p>
  </w:endnote>
  <w:endnote w:type="continuationSeparator" w:id="0">
    <w:p w:rsidR="00A66F66" w:rsidRDefault="00A66F66" w:rsidP="009F7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F66" w:rsidRDefault="00A66F66" w:rsidP="009F789F">
      <w:r>
        <w:separator/>
      </w:r>
    </w:p>
  </w:footnote>
  <w:footnote w:type="continuationSeparator" w:id="0">
    <w:p w:rsidR="00A66F66" w:rsidRDefault="00A66F66" w:rsidP="009F7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4BD8"/>
    <w:rsid w:val="00266E51"/>
    <w:rsid w:val="009F789F"/>
    <w:rsid w:val="00A66F66"/>
    <w:rsid w:val="00B0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D3A8C2-BD2D-43D0-82BE-86EAFEDF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BD8"/>
    <w:rPr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8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F789F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78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F789F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wang</dc:creator>
  <cp:lastModifiedBy>王達益</cp:lastModifiedBy>
  <cp:revision>2</cp:revision>
  <dcterms:created xsi:type="dcterms:W3CDTF">2015-04-01T08:06:00Z</dcterms:created>
  <dcterms:modified xsi:type="dcterms:W3CDTF">2015-06-18T02:09:00Z</dcterms:modified>
</cp:coreProperties>
</file>